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vertAlign w:val="baseline"/>
          <w:lang w:eastAsia="zh-CN"/>
        </w:rPr>
      </w:pPr>
      <w:r>
        <w:rPr>
          <w:rFonts w:hint="default"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able 1</w:t>
      </w:r>
      <w:r>
        <w:rPr>
          <w:rFonts w:hint="default" w:ascii="Times New Roman" w:hAnsi="Times New Roman" w:cs="Times New Roman"/>
        </w:rPr>
        <w:t xml:space="preserve">  Main features included in the stud</w:t>
      </w:r>
      <w:r>
        <w:rPr>
          <w:rFonts w:hint="eastAsia" w:ascii="Times New Roman" w:hAnsi="Times New Roman" w:cs="Times New Roman"/>
          <w:lang w:val="en-US" w:eastAsia="zh-CN"/>
        </w:rPr>
        <w:t>ies</w:t>
      </w:r>
    </w:p>
    <w:tbl>
      <w:tblPr>
        <w:tblStyle w:val="3"/>
        <w:tblW w:w="499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547"/>
        <w:gridCol w:w="600"/>
        <w:gridCol w:w="680"/>
        <w:gridCol w:w="617"/>
        <w:gridCol w:w="719"/>
        <w:gridCol w:w="603"/>
        <w:gridCol w:w="673"/>
        <w:gridCol w:w="655"/>
        <w:gridCol w:w="644"/>
        <w:gridCol w:w="783"/>
        <w:gridCol w:w="7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Author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year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pCR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PR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0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  <w:t>resection rate</w:t>
            </w: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  <w:t>Surgical resection rate</w:t>
            </w: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CR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PR</w:t>
            </w: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ORR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SD</w:t>
            </w: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DCR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≥3TRAEs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≥3ir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enata Ferrarotto2020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2/14</w:t>
            </w:r>
          </w:p>
        </w:tc>
        <w:tc>
          <w:tcPr>
            <w:tcW w:w="39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2/14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/14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avindra Uppaluri2020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0/36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/36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0/36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L. Zuur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020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9/29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9/32</w:t>
            </w: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1/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enata Ferrarotto2021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1/20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3/20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0/20</w:t>
            </w: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bookmarkStart w:id="0" w:name="_GoBack"/>
            <w:bookmarkEnd w:id="0"/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6/20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/20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obert L Ferris2021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/34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38/52</w:t>
            </w: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8/52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Hannah M. Knochelmann2021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0/12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2/12</w:t>
            </w: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4/12</w:t>
            </w: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4/12</w:t>
            </w: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/12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Joris L. Vos2021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9/29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8/29</w:t>
            </w: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2/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lenn J. Hanna2022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4/28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2/28</w:t>
            </w: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3/28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Wu-tong Ju2022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8/20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3/19</w:t>
            </w:r>
          </w:p>
        </w:tc>
        <w:tc>
          <w:tcPr>
            <w:tcW w:w="39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3/19</w:t>
            </w: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0/19</w:t>
            </w: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3/19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Trisha M. Wise-Draper2022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7/92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47/92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Chang Gon Kim2022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/45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3/45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. Zinner2020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1/26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7/26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6/26</w:t>
            </w: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arkus Hecht2020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7/56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/40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6/40</w:t>
            </w: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7/40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3/40</w:t>
            </w: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40/40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38/56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6/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Konstantin Hellwig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021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5/22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Xia Li2021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0/27</w:t>
            </w: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5/65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40/65</w:t>
            </w: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55/65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7/45</w:t>
            </w: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62/65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2/65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arkus Hecht2022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41/79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74/79</w:t>
            </w: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3/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Xiaotao Huang2022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3/18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5/18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8/18</w:t>
            </w: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8/23</w:t>
            </w: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/20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8/20</w:t>
            </w: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9/20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1/20</w:t>
            </w: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0/20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Zhanjie Zhang2022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0/27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0/27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5/27</w:t>
            </w: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7/30</w:t>
            </w: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9/30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/30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Kai Wang2023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8/22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2/22</w:t>
            </w: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8/22</w:t>
            </w:r>
          </w:p>
        </w:tc>
        <w:tc>
          <w:tcPr>
            <w:tcW w:w="39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8/22</w:t>
            </w: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4/22</w:t>
            </w: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2/22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/24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Di Wu2024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7/48</w:t>
            </w: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0/48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33/48</w:t>
            </w: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43/48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4/48</w:t>
            </w: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47/48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/48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 xml:space="preserve"> Ralph Zinner2020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1/26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7/26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7/27</w:t>
            </w: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4/27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Wang, H2023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1/38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31/38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38/52</w:t>
            </w: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4/52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Wang Hongling2024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8/14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3/14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/19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3/19</w:t>
            </w: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4/19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4/23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Rom Leidner2021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4/21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8/21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1/21</w:t>
            </w: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0/21</w:t>
            </w: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0/21</w:t>
            </w: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Laurel B. Darragh2022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6/20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4/21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Peng Shen2022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0/30</w:t>
            </w: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8/30</w:t>
            </w: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7/30</w:t>
            </w: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3/30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4/30</w:t>
            </w: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7/30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3/30</w:t>
            </w: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30/30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Jennifer M Johnson2023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9/24</w:t>
            </w:r>
          </w:p>
        </w:tc>
        <w:tc>
          <w:tcPr>
            <w:tcW w:w="395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9/24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1/24</w:t>
            </w: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5/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Mell, L. K.2022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85/123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Steven F. Powell2020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47/57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7/57</w:t>
            </w: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54/57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5/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Yungan Tao2020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35/41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Nancy Y Lee2021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67/350</w:t>
            </w: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92/350</w:t>
            </w: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59/350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9/350</w:t>
            </w: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278/350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124/350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708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Jean-Pascal Machiels2024</w:t>
            </w:r>
          </w:p>
        </w:tc>
        <w:tc>
          <w:tcPr>
            <w:tcW w:w="321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62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22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5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378" w:type="pct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45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  <w:t>335/398</w:t>
            </w:r>
          </w:p>
        </w:tc>
        <w:tc>
          <w:tcPr>
            <w:tcW w:w="459" w:type="pc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hY2IzZTFkNTJkN2I0MjYzYzIwNjFkZTlkOWNkMzUifQ=="/>
  </w:docVars>
  <w:rsids>
    <w:rsidRoot w:val="7A9E4AD5"/>
    <w:rsid w:val="00C823C4"/>
    <w:rsid w:val="019F18FD"/>
    <w:rsid w:val="01C2321E"/>
    <w:rsid w:val="02171B5A"/>
    <w:rsid w:val="05A7609A"/>
    <w:rsid w:val="076D3A81"/>
    <w:rsid w:val="07F437BE"/>
    <w:rsid w:val="096B059E"/>
    <w:rsid w:val="0ABE7AA2"/>
    <w:rsid w:val="0B2E376B"/>
    <w:rsid w:val="0BBC2189"/>
    <w:rsid w:val="0C0E7A00"/>
    <w:rsid w:val="0C684A5B"/>
    <w:rsid w:val="0C8573BB"/>
    <w:rsid w:val="0E492E75"/>
    <w:rsid w:val="10995E94"/>
    <w:rsid w:val="12D41A88"/>
    <w:rsid w:val="140908D1"/>
    <w:rsid w:val="15774FC8"/>
    <w:rsid w:val="16167705"/>
    <w:rsid w:val="16374CE8"/>
    <w:rsid w:val="16EB262A"/>
    <w:rsid w:val="173658DD"/>
    <w:rsid w:val="17B615F2"/>
    <w:rsid w:val="17B80644"/>
    <w:rsid w:val="19B60BB4"/>
    <w:rsid w:val="1A5B1B46"/>
    <w:rsid w:val="1B844ABD"/>
    <w:rsid w:val="1C916A6D"/>
    <w:rsid w:val="1E5C4CC3"/>
    <w:rsid w:val="1FFE79E6"/>
    <w:rsid w:val="21150AF9"/>
    <w:rsid w:val="255761C5"/>
    <w:rsid w:val="268F727D"/>
    <w:rsid w:val="28184952"/>
    <w:rsid w:val="29D5727A"/>
    <w:rsid w:val="2A91629A"/>
    <w:rsid w:val="2B440EDE"/>
    <w:rsid w:val="2F065C20"/>
    <w:rsid w:val="2F067130"/>
    <w:rsid w:val="2FB3602C"/>
    <w:rsid w:val="31C36CF8"/>
    <w:rsid w:val="31F4037F"/>
    <w:rsid w:val="32686C99"/>
    <w:rsid w:val="350E201C"/>
    <w:rsid w:val="358D02CA"/>
    <w:rsid w:val="35EA010B"/>
    <w:rsid w:val="36A37503"/>
    <w:rsid w:val="38705A4C"/>
    <w:rsid w:val="3AF832DB"/>
    <w:rsid w:val="3B471B5C"/>
    <w:rsid w:val="3CEA09F1"/>
    <w:rsid w:val="43982048"/>
    <w:rsid w:val="46D3687E"/>
    <w:rsid w:val="479A3013"/>
    <w:rsid w:val="488666CC"/>
    <w:rsid w:val="48B6551A"/>
    <w:rsid w:val="4AF8077D"/>
    <w:rsid w:val="4D2C51CE"/>
    <w:rsid w:val="4E710F72"/>
    <w:rsid w:val="4E8862BB"/>
    <w:rsid w:val="4EA8502F"/>
    <w:rsid w:val="515629DC"/>
    <w:rsid w:val="52466271"/>
    <w:rsid w:val="54205F91"/>
    <w:rsid w:val="55006BAB"/>
    <w:rsid w:val="55E262B1"/>
    <w:rsid w:val="56205857"/>
    <w:rsid w:val="59C64484"/>
    <w:rsid w:val="5A3F0176"/>
    <w:rsid w:val="5A5A7085"/>
    <w:rsid w:val="5BA74018"/>
    <w:rsid w:val="5BCB20E0"/>
    <w:rsid w:val="5DF47BDD"/>
    <w:rsid w:val="5E88766A"/>
    <w:rsid w:val="5F210461"/>
    <w:rsid w:val="5FA7097C"/>
    <w:rsid w:val="5FB42729"/>
    <w:rsid w:val="624A3329"/>
    <w:rsid w:val="62BA6972"/>
    <w:rsid w:val="64957185"/>
    <w:rsid w:val="65297916"/>
    <w:rsid w:val="6542011A"/>
    <w:rsid w:val="665A5E59"/>
    <w:rsid w:val="668F2885"/>
    <w:rsid w:val="66C128BD"/>
    <w:rsid w:val="68182006"/>
    <w:rsid w:val="68923B67"/>
    <w:rsid w:val="692213B6"/>
    <w:rsid w:val="6C4C4DEC"/>
    <w:rsid w:val="6FEE06D0"/>
    <w:rsid w:val="6FF24B22"/>
    <w:rsid w:val="72600832"/>
    <w:rsid w:val="745E0E85"/>
    <w:rsid w:val="74F6547D"/>
    <w:rsid w:val="768A2321"/>
    <w:rsid w:val="7701314A"/>
    <w:rsid w:val="77610FE4"/>
    <w:rsid w:val="77E23E8A"/>
    <w:rsid w:val="78810918"/>
    <w:rsid w:val="7A9E4AD5"/>
    <w:rsid w:val="7B111571"/>
    <w:rsid w:val="7B94617F"/>
    <w:rsid w:val="7CC15654"/>
    <w:rsid w:val="7E8F0CEC"/>
    <w:rsid w:val="7FF9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7</Words>
  <Characters>1264</Characters>
  <Lines>0</Lines>
  <Paragraphs>0</Paragraphs>
  <TotalTime>2</TotalTime>
  <ScaleCrop>false</ScaleCrop>
  <LinksUpToDate>false</LinksUpToDate>
  <CharactersWithSpaces>132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08:21:00Z</dcterms:created>
  <dc:creator>王锦程</dc:creator>
  <cp:lastModifiedBy>王锦程</cp:lastModifiedBy>
  <dcterms:modified xsi:type="dcterms:W3CDTF">2024-07-05T02:1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BB65252CC764D9FAFDB0CD27CA08E71_11</vt:lpwstr>
  </property>
</Properties>
</file>